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0CC6E" w14:textId="2EC0B7DC" w:rsidR="0070648A" w:rsidRPr="00BD4446" w:rsidRDefault="00FE739C" w:rsidP="00BD4446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7671"/>
      </w:tblGrid>
      <w:tr w:rsidR="00850C37" w:rsidRPr="00BD4446" w14:paraId="6775C47C" w14:textId="77777777" w:rsidTr="00BD4446">
        <w:tc>
          <w:tcPr>
            <w:tcW w:w="1345" w:type="dxa"/>
            <w:tcBorders>
              <w:top w:val="single" w:sz="12" w:space="0" w:color="auto"/>
              <w:bottom w:val="single" w:sz="4" w:space="0" w:color="auto"/>
            </w:tcBorders>
          </w:tcPr>
          <w:p w14:paraId="49BF715A" w14:textId="77777777" w:rsidR="00850C37" w:rsidRPr="00BD4446" w:rsidRDefault="00850C37" w:rsidP="0088721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D4446">
              <w:rPr>
                <w:rFonts w:ascii="Times New Roman" w:hAnsi="Times New Roman" w:cs="Times New Roman"/>
                <w:b/>
                <w:sz w:val="24"/>
                <w:lang w:val="en-US"/>
              </w:rPr>
              <w:t>No.</w:t>
            </w:r>
          </w:p>
        </w:tc>
        <w:tc>
          <w:tcPr>
            <w:tcW w:w="7671" w:type="dxa"/>
            <w:tcBorders>
              <w:top w:val="single" w:sz="12" w:space="0" w:color="auto"/>
              <w:bottom w:val="single" w:sz="4" w:space="0" w:color="auto"/>
            </w:tcBorders>
          </w:tcPr>
          <w:p w14:paraId="506C57EB" w14:textId="5C2B468F" w:rsidR="00850C37" w:rsidRPr="00BD4446" w:rsidRDefault="00850C37" w:rsidP="0088721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D4446">
              <w:rPr>
                <w:rFonts w:ascii="Times New Roman" w:hAnsi="Times New Roman" w:cs="Times New Roman"/>
                <w:b/>
                <w:sz w:val="24"/>
                <w:lang w:val="en-US"/>
              </w:rPr>
              <w:t>Probing Questions</w:t>
            </w:r>
            <w:r w:rsidR="00FE739C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(Control group)</w:t>
            </w:r>
          </w:p>
        </w:tc>
      </w:tr>
      <w:tr w:rsidR="00850C37" w:rsidRPr="008977C1" w14:paraId="6F1B4A59" w14:textId="77777777" w:rsidTr="00BD4446">
        <w:tc>
          <w:tcPr>
            <w:tcW w:w="1345" w:type="dxa"/>
            <w:tcBorders>
              <w:top w:val="single" w:sz="4" w:space="0" w:color="auto"/>
            </w:tcBorders>
          </w:tcPr>
          <w:p w14:paraId="2BFFBB64" w14:textId="77777777" w:rsidR="00850C37" w:rsidRPr="008977C1" w:rsidRDefault="00850C37" w:rsidP="0088721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  <w:tcBorders>
              <w:top w:val="single" w:sz="4" w:space="0" w:color="auto"/>
            </w:tcBorders>
          </w:tcPr>
          <w:p w14:paraId="0CC4A5DA" w14:textId="77777777" w:rsidR="00850C37" w:rsidRPr="008977C1" w:rsidRDefault="00850C37" w:rsidP="0088721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C1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r w:rsidR="00874472" w:rsidRPr="008977C1">
              <w:rPr>
                <w:rFonts w:ascii="Times New Roman" w:hAnsi="Times New Roman" w:cs="Times New Roman"/>
                <w:sz w:val="24"/>
                <w:szCs w:val="24"/>
              </w:rPr>
              <w:t xml:space="preserve">w do you find the </w:t>
            </w:r>
            <w:r w:rsidRPr="008977C1">
              <w:rPr>
                <w:rFonts w:ascii="Times New Roman" w:hAnsi="Times New Roman" w:cs="Times New Roman"/>
                <w:sz w:val="24"/>
                <w:szCs w:val="24"/>
              </w:rPr>
              <w:t>postnatal care provided to you by the hospital?</w:t>
            </w:r>
          </w:p>
        </w:tc>
      </w:tr>
      <w:tr w:rsidR="00850C37" w:rsidRPr="008977C1" w14:paraId="2890CB6F" w14:textId="77777777" w:rsidTr="00BD4446">
        <w:tc>
          <w:tcPr>
            <w:tcW w:w="1345" w:type="dxa"/>
          </w:tcPr>
          <w:p w14:paraId="05003458" w14:textId="77777777" w:rsidR="00850C37" w:rsidRPr="008977C1" w:rsidRDefault="00850C37" w:rsidP="0088721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73E4B8C1" w14:textId="76ED1F47" w:rsidR="00850C37" w:rsidRPr="008977C1" w:rsidRDefault="00850C37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977C1">
              <w:rPr>
                <w:rFonts w:ascii="Times New Roman" w:hAnsi="Times New Roman" w:cs="Times New Roman"/>
                <w:sz w:val="24"/>
              </w:rPr>
              <w:t>What are the strengths and weaknesses of the postnatal care provided by the hospital?</w:t>
            </w:r>
          </w:p>
        </w:tc>
      </w:tr>
      <w:tr w:rsidR="00850C37" w:rsidRPr="008977C1" w14:paraId="6B01F039" w14:textId="77777777" w:rsidTr="00BD4446">
        <w:tc>
          <w:tcPr>
            <w:tcW w:w="1345" w:type="dxa"/>
          </w:tcPr>
          <w:p w14:paraId="55D93CF6" w14:textId="77777777" w:rsidR="00850C37" w:rsidRPr="008977C1" w:rsidRDefault="00850C37" w:rsidP="0088721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0A0488D4" w14:textId="320539A0" w:rsidR="00850C37" w:rsidRPr="008977C1" w:rsidRDefault="00850C37" w:rsidP="00E668A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C1">
              <w:rPr>
                <w:rFonts w:ascii="Times New Roman" w:hAnsi="Times New Roman" w:cs="Times New Roman"/>
                <w:sz w:val="24"/>
                <w:szCs w:val="24"/>
              </w:rPr>
              <w:t>Do you have any sugges</w:t>
            </w:r>
            <w:r w:rsidR="00874472" w:rsidRPr="008977C1">
              <w:rPr>
                <w:rFonts w:ascii="Times New Roman" w:hAnsi="Times New Roman" w:cs="Times New Roman"/>
                <w:sz w:val="24"/>
                <w:szCs w:val="24"/>
              </w:rPr>
              <w:t xml:space="preserve">tion for the improvement of </w:t>
            </w:r>
            <w:r w:rsidR="00A02D2F" w:rsidRPr="008977C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74472" w:rsidRPr="008977C1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 w:rsidR="00E668A4" w:rsidRPr="008977C1">
              <w:rPr>
                <w:rFonts w:ascii="Times New Roman" w:hAnsi="Times New Roman" w:cs="Times New Roman"/>
                <w:sz w:val="24"/>
                <w:szCs w:val="24"/>
              </w:rPr>
              <w:t xml:space="preserve">natal care </w:t>
            </w:r>
            <w:r w:rsidRPr="008977C1">
              <w:rPr>
                <w:rFonts w:ascii="Times New Roman" w:hAnsi="Times New Roman" w:cs="Times New Roman"/>
                <w:sz w:val="24"/>
                <w:szCs w:val="24"/>
              </w:rPr>
              <w:t>provided to you?</w:t>
            </w:r>
          </w:p>
        </w:tc>
      </w:tr>
      <w:tr w:rsidR="00850C37" w:rsidRPr="008977C1" w14:paraId="090CD8A5" w14:textId="77777777" w:rsidTr="00BD4446">
        <w:tc>
          <w:tcPr>
            <w:tcW w:w="1345" w:type="dxa"/>
          </w:tcPr>
          <w:p w14:paraId="4469B849" w14:textId="77777777" w:rsidR="00850C37" w:rsidRPr="008977C1" w:rsidRDefault="00850C37" w:rsidP="0088721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26CFB2D8" w14:textId="77777777" w:rsidR="00850C37" w:rsidRPr="008977C1" w:rsidRDefault="00850C37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977C1">
              <w:rPr>
                <w:rFonts w:ascii="Times New Roman" w:hAnsi="Times New Roman" w:cs="Times New Roman"/>
                <w:sz w:val="24"/>
              </w:rPr>
              <w:t>How do you feel about the current support you have?</w:t>
            </w:r>
          </w:p>
        </w:tc>
      </w:tr>
      <w:tr w:rsidR="00850C37" w:rsidRPr="008977C1" w14:paraId="25E3F4FD" w14:textId="77777777" w:rsidTr="00BD4446">
        <w:tc>
          <w:tcPr>
            <w:tcW w:w="1345" w:type="dxa"/>
          </w:tcPr>
          <w:p w14:paraId="4CDFF30E" w14:textId="77777777" w:rsidR="00850C37" w:rsidRPr="008977C1" w:rsidRDefault="00850C37" w:rsidP="0088721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467C3401" w14:textId="404D8DB5" w:rsidR="00850C37" w:rsidRPr="008977C1" w:rsidRDefault="00850C37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977C1">
              <w:rPr>
                <w:rFonts w:ascii="Times New Roman" w:hAnsi="Times New Roman" w:cs="Times New Roman"/>
                <w:sz w:val="24"/>
              </w:rPr>
              <w:t xml:space="preserve">Do you think </w:t>
            </w:r>
            <w:r w:rsidR="002F499B" w:rsidRPr="008977C1">
              <w:rPr>
                <w:rFonts w:ascii="Times New Roman" w:hAnsi="Times New Roman" w:cs="Times New Roman"/>
                <w:sz w:val="24"/>
              </w:rPr>
              <w:t xml:space="preserve">that </w:t>
            </w:r>
            <w:r w:rsidRPr="008977C1">
              <w:rPr>
                <w:rFonts w:ascii="Times New Roman" w:hAnsi="Times New Roman" w:cs="Times New Roman"/>
                <w:sz w:val="24"/>
              </w:rPr>
              <w:t>you should be receiving additional support during this period?</w:t>
            </w:r>
          </w:p>
        </w:tc>
      </w:tr>
      <w:tr w:rsidR="00850C37" w:rsidRPr="008977C1" w14:paraId="078B7E0A" w14:textId="77777777" w:rsidTr="00BD4446">
        <w:tc>
          <w:tcPr>
            <w:tcW w:w="1345" w:type="dxa"/>
            <w:tcBorders>
              <w:bottom w:val="single" w:sz="12" w:space="0" w:color="auto"/>
            </w:tcBorders>
          </w:tcPr>
          <w:p w14:paraId="353A5398" w14:textId="77777777" w:rsidR="00850C37" w:rsidRPr="008977C1" w:rsidRDefault="00850C37" w:rsidP="0088721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  <w:tcBorders>
              <w:bottom w:val="single" w:sz="12" w:space="0" w:color="auto"/>
            </w:tcBorders>
          </w:tcPr>
          <w:p w14:paraId="19A5C537" w14:textId="61A191C0" w:rsidR="00850C37" w:rsidRPr="008977C1" w:rsidRDefault="00850C37" w:rsidP="00E668A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977C1">
              <w:rPr>
                <w:rFonts w:ascii="Times New Roman" w:hAnsi="Times New Roman" w:cs="Times New Roman"/>
                <w:sz w:val="24"/>
              </w:rPr>
              <w:t>What kind of support would you prefer</w:t>
            </w:r>
            <w:r w:rsidR="00073043" w:rsidRPr="008977C1">
              <w:rPr>
                <w:rFonts w:ascii="Times New Roman" w:hAnsi="Times New Roman" w:cs="Times New Roman"/>
                <w:sz w:val="24"/>
              </w:rPr>
              <w:t xml:space="preserve"> to receive</w:t>
            </w:r>
            <w:r w:rsidRPr="008977C1">
              <w:rPr>
                <w:rFonts w:ascii="Times New Roman" w:hAnsi="Times New Roman" w:cs="Times New Roman"/>
                <w:sz w:val="24"/>
              </w:rPr>
              <w:t>?</w:t>
            </w:r>
            <w:r w:rsidR="00E668A4" w:rsidRPr="008977C1">
              <w:rPr>
                <w:rFonts w:ascii="Times New Roman" w:hAnsi="Times New Roman" w:cs="Times New Roman"/>
                <w:sz w:val="24"/>
                <w:szCs w:val="24"/>
              </w:rPr>
              <w:t xml:space="preserve"> What would you like to see in your preferred means of support?</w:t>
            </w:r>
          </w:p>
        </w:tc>
      </w:tr>
    </w:tbl>
    <w:p w14:paraId="39AAB3EC" w14:textId="3038F0A0" w:rsidR="00073043" w:rsidRPr="008977C1" w:rsidRDefault="00073043" w:rsidP="00FE739C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7671"/>
      </w:tblGrid>
      <w:tr w:rsidR="00073043" w:rsidRPr="008977C1" w14:paraId="55B8F673" w14:textId="77777777" w:rsidTr="0002219C">
        <w:tc>
          <w:tcPr>
            <w:tcW w:w="1345" w:type="dxa"/>
            <w:tcBorders>
              <w:top w:val="single" w:sz="12" w:space="0" w:color="auto"/>
              <w:bottom w:val="single" w:sz="4" w:space="0" w:color="auto"/>
            </w:tcBorders>
          </w:tcPr>
          <w:p w14:paraId="64C54085" w14:textId="77777777" w:rsidR="00073043" w:rsidRPr="008977C1" w:rsidRDefault="00073043" w:rsidP="0088721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bookmarkStart w:id="0" w:name="_GoBack"/>
            <w:bookmarkEnd w:id="0"/>
            <w:r w:rsidRPr="008977C1">
              <w:rPr>
                <w:rFonts w:ascii="Times New Roman" w:hAnsi="Times New Roman" w:cs="Times New Roman"/>
                <w:b/>
                <w:sz w:val="24"/>
                <w:lang w:val="en-US"/>
              </w:rPr>
              <w:t>No.</w:t>
            </w:r>
          </w:p>
        </w:tc>
        <w:tc>
          <w:tcPr>
            <w:tcW w:w="7671" w:type="dxa"/>
            <w:tcBorders>
              <w:top w:val="single" w:sz="12" w:space="0" w:color="auto"/>
              <w:bottom w:val="single" w:sz="4" w:space="0" w:color="auto"/>
            </w:tcBorders>
          </w:tcPr>
          <w:p w14:paraId="7E491BB5" w14:textId="3DB32DEC" w:rsidR="00073043" w:rsidRPr="008977C1" w:rsidRDefault="00073043" w:rsidP="0088721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977C1">
              <w:rPr>
                <w:rFonts w:ascii="Times New Roman" w:hAnsi="Times New Roman" w:cs="Times New Roman"/>
                <w:b/>
                <w:sz w:val="24"/>
                <w:lang w:val="en-US"/>
              </w:rPr>
              <w:t>Probing Questions</w:t>
            </w:r>
            <w:r w:rsidR="00FE739C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(Intervention group)</w:t>
            </w:r>
          </w:p>
        </w:tc>
      </w:tr>
      <w:tr w:rsidR="00073043" w:rsidRPr="008977C1" w14:paraId="257E0C8E" w14:textId="77777777" w:rsidTr="0002219C">
        <w:tc>
          <w:tcPr>
            <w:tcW w:w="1345" w:type="dxa"/>
            <w:tcBorders>
              <w:top w:val="single" w:sz="4" w:space="0" w:color="auto"/>
            </w:tcBorders>
          </w:tcPr>
          <w:p w14:paraId="33D371D2" w14:textId="77777777" w:rsidR="00073043" w:rsidRPr="008977C1" w:rsidRDefault="00073043" w:rsidP="0088721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  <w:tcBorders>
              <w:top w:val="single" w:sz="4" w:space="0" w:color="auto"/>
            </w:tcBorders>
          </w:tcPr>
          <w:p w14:paraId="51C2492C" w14:textId="22904F15" w:rsidR="00073043" w:rsidRPr="008977C1" w:rsidRDefault="00073043" w:rsidP="0088721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977C1">
              <w:rPr>
                <w:rFonts w:ascii="Times New Roman" w:hAnsi="Times New Roman" w:cs="Times New Roman"/>
                <w:sz w:val="24"/>
                <w:lang w:val="en-US"/>
              </w:rPr>
              <w:t>Were you satisfied with th</w:t>
            </w:r>
            <w:r w:rsidR="00A02D2F" w:rsidRPr="008977C1">
              <w:rPr>
                <w:rFonts w:ascii="Times New Roman" w:hAnsi="Times New Roman" w:cs="Times New Roman"/>
                <w:sz w:val="24"/>
                <w:lang w:val="en-US"/>
              </w:rPr>
              <w:t>e</w:t>
            </w:r>
            <w:r w:rsidRPr="008977C1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A02D2F" w:rsidRPr="008977C1">
              <w:rPr>
                <w:rFonts w:ascii="Times New Roman" w:hAnsi="Times New Roman" w:cs="Times New Roman"/>
                <w:sz w:val="24"/>
                <w:lang w:val="en-US"/>
              </w:rPr>
              <w:t>p</w:t>
            </w:r>
            <w:r w:rsidRPr="008977C1">
              <w:rPr>
                <w:rFonts w:ascii="Times New Roman" w:hAnsi="Times New Roman" w:cs="Times New Roman"/>
                <w:sz w:val="24"/>
                <w:lang w:val="en-US"/>
              </w:rPr>
              <w:t>eer support intervention program? Which areas?</w:t>
            </w:r>
          </w:p>
        </w:tc>
      </w:tr>
      <w:tr w:rsidR="00073043" w:rsidRPr="008977C1" w14:paraId="0AD3C09A" w14:textId="77777777" w:rsidTr="00BD4446">
        <w:tc>
          <w:tcPr>
            <w:tcW w:w="1345" w:type="dxa"/>
          </w:tcPr>
          <w:p w14:paraId="6FB468D1" w14:textId="77777777" w:rsidR="00073043" w:rsidRPr="008977C1" w:rsidRDefault="00073043" w:rsidP="0088721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772613D5" w14:textId="4D3A6697" w:rsidR="00073043" w:rsidRPr="008977C1" w:rsidRDefault="00073043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977C1">
              <w:rPr>
                <w:rFonts w:ascii="Times New Roman" w:hAnsi="Times New Roman" w:cs="Times New Roman"/>
                <w:sz w:val="24"/>
              </w:rPr>
              <w:t xml:space="preserve">Was the </w:t>
            </w:r>
            <w:r w:rsidR="00A02D2F" w:rsidRPr="008977C1">
              <w:rPr>
                <w:rFonts w:ascii="Times New Roman" w:hAnsi="Times New Roman" w:cs="Times New Roman"/>
                <w:sz w:val="24"/>
              </w:rPr>
              <w:t>p</w:t>
            </w:r>
            <w:r w:rsidRPr="008977C1">
              <w:rPr>
                <w:rFonts w:ascii="Times New Roman" w:hAnsi="Times New Roman" w:cs="Times New Roman"/>
                <w:sz w:val="24"/>
              </w:rPr>
              <w:t>eer</w:t>
            </w:r>
            <w:r w:rsidR="00A02D2F" w:rsidRPr="008977C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977C1">
              <w:rPr>
                <w:rFonts w:ascii="Times New Roman" w:hAnsi="Times New Roman" w:cs="Times New Roman"/>
                <w:sz w:val="24"/>
              </w:rPr>
              <w:t xml:space="preserve">support intervention program provided to you useful in improving your emotional wellbeing? </w:t>
            </w:r>
            <w:r w:rsidR="00A02D2F" w:rsidRPr="008977C1">
              <w:rPr>
                <w:rFonts w:ascii="Times New Roman" w:hAnsi="Times New Roman" w:cs="Times New Roman"/>
                <w:sz w:val="24"/>
              </w:rPr>
              <w:t>If ‘y</w:t>
            </w:r>
            <w:r w:rsidRPr="008977C1">
              <w:rPr>
                <w:rFonts w:ascii="Times New Roman" w:hAnsi="Times New Roman" w:cs="Times New Roman"/>
                <w:sz w:val="24"/>
              </w:rPr>
              <w:t>es</w:t>
            </w:r>
            <w:r w:rsidR="00A02D2F" w:rsidRPr="008977C1">
              <w:rPr>
                <w:rFonts w:ascii="Times New Roman" w:hAnsi="Times New Roman" w:cs="Times New Roman"/>
                <w:sz w:val="24"/>
              </w:rPr>
              <w:t>’</w:t>
            </w:r>
            <w:r w:rsidRPr="008977C1">
              <w:rPr>
                <w:rFonts w:ascii="Times New Roman" w:hAnsi="Times New Roman" w:cs="Times New Roman"/>
                <w:sz w:val="24"/>
              </w:rPr>
              <w:t xml:space="preserve">, how? </w:t>
            </w:r>
            <w:r w:rsidR="00A02D2F" w:rsidRPr="008977C1">
              <w:rPr>
                <w:rFonts w:ascii="Times New Roman" w:hAnsi="Times New Roman" w:cs="Times New Roman"/>
                <w:sz w:val="24"/>
              </w:rPr>
              <w:t>If ‘n</w:t>
            </w:r>
            <w:r w:rsidRPr="008977C1">
              <w:rPr>
                <w:rFonts w:ascii="Times New Roman" w:hAnsi="Times New Roman" w:cs="Times New Roman"/>
                <w:sz w:val="24"/>
              </w:rPr>
              <w:t>o</w:t>
            </w:r>
            <w:r w:rsidR="00A02D2F" w:rsidRPr="008977C1">
              <w:rPr>
                <w:rFonts w:ascii="Times New Roman" w:hAnsi="Times New Roman" w:cs="Times New Roman"/>
                <w:sz w:val="24"/>
              </w:rPr>
              <w:t>’</w:t>
            </w:r>
            <w:r w:rsidRPr="008977C1">
              <w:rPr>
                <w:rFonts w:ascii="Times New Roman" w:hAnsi="Times New Roman" w:cs="Times New Roman"/>
                <w:sz w:val="24"/>
              </w:rPr>
              <w:t>, why not?</w:t>
            </w:r>
          </w:p>
        </w:tc>
      </w:tr>
      <w:tr w:rsidR="00073043" w:rsidRPr="008977C1" w14:paraId="6C5EF9E2" w14:textId="77777777" w:rsidTr="00BD4446">
        <w:tc>
          <w:tcPr>
            <w:tcW w:w="1345" w:type="dxa"/>
          </w:tcPr>
          <w:p w14:paraId="78908EE9" w14:textId="77777777" w:rsidR="00073043" w:rsidRPr="008977C1" w:rsidRDefault="00073043" w:rsidP="0088721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5CC77EF9" w14:textId="547E8BB1" w:rsidR="00073043" w:rsidRPr="008977C1" w:rsidRDefault="00073043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977C1">
              <w:rPr>
                <w:rFonts w:ascii="Times New Roman" w:hAnsi="Times New Roman" w:cs="Times New Roman"/>
                <w:sz w:val="24"/>
              </w:rPr>
              <w:t>What were the strengths and weaknesses of the peer</w:t>
            </w:r>
            <w:r w:rsidR="00A02D2F" w:rsidRPr="008977C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977C1">
              <w:rPr>
                <w:rFonts w:ascii="Times New Roman" w:hAnsi="Times New Roman" w:cs="Times New Roman"/>
                <w:sz w:val="24"/>
              </w:rPr>
              <w:t>support intervention program?</w:t>
            </w:r>
          </w:p>
        </w:tc>
      </w:tr>
      <w:tr w:rsidR="00073043" w:rsidRPr="008977C1" w14:paraId="649526C7" w14:textId="77777777" w:rsidTr="00BD4446">
        <w:tc>
          <w:tcPr>
            <w:tcW w:w="1345" w:type="dxa"/>
          </w:tcPr>
          <w:p w14:paraId="12A554BB" w14:textId="77777777" w:rsidR="00073043" w:rsidRPr="008977C1" w:rsidRDefault="00073043" w:rsidP="0088721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6BB046B3" w14:textId="48C62034" w:rsidR="00073043" w:rsidRPr="008977C1" w:rsidRDefault="00073043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977C1">
              <w:rPr>
                <w:rFonts w:ascii="Times New Roman" w:hAnsi="Times New Roman" w:cs="Times New Roman"/>
                <w:sz w:val="24"/>
              </w:rPr>
              <w:t>Do you think it is worthwhile to spend e</w:t>
            </w:r>
            <w:r w:rsidR="00887213" w:rsidRPr="008977C1">
              <w:rPr>
                <w:rFonts w:ascii="Times New Roman" w:hAnsi="Times New Roman" w:cs="Times New Roman"/>
                <w:sz w:val="24"/>
              </w:rPr>
              <w:t>xtra time receiving this P</w:t>
            </w:r>
            <w:r w:rsidR="00E668A4" w:rsidRPr="008977C1">
              <w:rPr>
                <w:rFonts w:ascii="Times New Roman" w:hAnsi="Times New Roman" w:cs="Times New Roman"/>
                <w:sz w:val="24"/>
              </w:rPr>
              <w:t xml:space="preserve">eer-support </w:t>
            </w:r>
            <w:r w:rsidR="00887213" w:rsidRPr="008977C1">
              <w:rPr>
                <w:rFonts w:ascii="Times New Roman" w:hAnsi="Times New Roman" w:cs="Times New Roman"/>
                <w:sz w:val="24"/>
              </w:rPr>
              <w:t>I</w:t>
            </w:r>
            <w:r w:rsidR="00E668A4" w:rsidRPr="008977C1">
              <w:rPr>
                <w:rFonts w:ascii="Times New Roman" w:hAnsi="Times New Roman" w:cs="Times New Roman"/>
                <w:sz w:val="24"/>
              </w:rPr>
              <w:t xml:space="preserve">ntervention </w:t>
            </w:r>
            <w:r w:rsidR="00887213" w:rsidRPr="008977C1">
              <w:rPr>
                <w:rFonts w:ascii="Times New Roman" w:hAnsi="Times New Roman" w:cs="Times New Roman"/>
                <w:sz w:val="24"/>
              </w:rPr>
              <w:t>P</w:t>
            </w:r>
            <w:r w:rsidR="00E668A4" w:rsidRPr="008977C1">
              <w:rPr>
                <w:rFonts w:ascii="Times New Roman" w:hAnsi="Times New Roman" w:cs="Times New Roman"/>
                <w:sz w:val="24"/>
              </w:rPr>
              <w:t>rogram</w:t>
            </w:r>
            <w:r w:rsidR="00887213" w:rsidRPr="008977C1">
              <w:rPr>
                <w:rFonts w:ascii="Times New Roman" w:hAnsi="Times New Roman" w:cs="Times New Roman"/>
                <w:sz w:val="24"/>
              </w:rPr>
              <w:t xml:space="preserve"> i</w:t>
            </w:r>
            <w:r w:rsidRPr="008977C1">
              <w:rPr>
                <w:rFonts w:ascii="Times New Roman" w:hAnsi="Times New Roman" w:cs="Times New Roman"/>
                <w:sz w:val="24"/>
              </w:rPr>
              <w:t>ntervention? Any suggestions for improvement?</w:t>
            </w:r>
          </w:p>
        </w:tc>
      </w:tr>
      <w:tr w:rsidR="00073043" w:rsidRPr="008977C1" w14:paraId="4000D5F5" w14:textId="77777777" w:rsidTr="00BD4446">
        <w:tc>
          <w:tcPr>
            <w:tcW w:w="1345" w:type="dxa"/>
          </w:tcPr>
          <w:p w14:paraId="48FD93E8" w14:textId="77777777" w:rsidR="00073043" w:rsidRPr="008977C1" w:rsidRDefault="00073043" w:rsidP="0088721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43200F89" w14:textId="77777777" w:rsidR="00073043" w:rsidRPr="008977C1" w:rsidRDefault="00073043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977C1">
              <w:rPr>
                <w:rFonts w:ascii="Times New Roman" w:hAnsi="Times New Roman" w:cs="Times New Roman"/>
                <w:sz w:val="24"/>
              </w:rPr>
              <w:t>How was the quality of your relationship with the peer volunteer?</w:t>
            </w:r>
          </w:p>
        </w:tc>
      </w:tr>
      <w:tr w:rsidR="00073043" w:rsidRPr="008977C1" w14:paraId="043CE660" w14:textId="77777777" w:rsidTr="00BD4446">
        <w:tc>
          <w:tcPr>
            <w:tcW w:w="1345" w:type="dxa"/>
          </w:tcPr>
          <w:p w14:paraId="7B1CF403" w14:textId="77777777" w:rsidR="00073043" w:rsidRPr="008977C1" w:rsidRDefault="00073043" w:rsidP="0088721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20CA1964" w14:textId="77777777" w:rsidR="00073043" w:rsidRPr="008977C1" w:rsidRDefault="00073043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977C1">
              <w:rPr>
                <w:rFonts w:ascii="Times New Roman" w:hAnsi="Times New Roman" w:cs="Times New Roman"/>
                <w:sz w:val="24"/>
              </w:rPr>
              <w:t>Do you think the peer volunteer was helpful in providing advice and support? In what way?</w:t>
            </w:r>
          </w:p>
        </w:tc>
      </w:tr>
      <w:tr w:rsidR="00073043" w:rsidRPr="008977C1" w14:paraId="08745E77" w14:textId="77777777" w:rsidTr="00BD4446">
        <w:tc>
          <w:tcPr>
            <w:tcW w:w="1345" w:type="dxa"/>
          </w:tcPr>
          <w:p w14:paraId="2F5EAA92" w14:textId="77777777" w:rsidR="00073043" w:rsidRPr="008977C1" w:rsidRDefault="00073043" w:rsidP="0088721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5DC277A2" w14:textId="7F125D7A" w:rsidR="00073043" w:rsidRPr="008977C1" w:rsidRDefault="00E668A4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977C1">
              <w:rPr>
                <w:rFonts w:ascii="Times New Roman" w:hAnsi="Times New Roman" w:cs="Times New Roman"/>
                <w:sz w:val="24"/>
                <w:szCs w:val="24"/>
              </w:rPr>
              <w:t>Do you think your assigned peer volunteer</w:t>
            </w:r>
            <w:r w:rsidR="00073043" w:rsidRPr="008977C1">
              <w:rPr>
                <w:rFonts w:ascii="Times New Roman" w:hAnsi="Times New Roman" w:cs="Times New Roman"/>
                <w:sz w:val="24"/>
                <w:szCs w:val="24"/>
              </w:rPr>
              <w:t xml:space="preserve"> was a go</w:t>
            </w:r>
            <w:r w:rsidR="00E65AA0" w:rsidRPr="008977C1">
              <w:rPr>
                <w:rFonts w:ascii="Times New Roman" w:hAnsi="Times New Roman" w:cs="Times New Roman"/>
                <w:sz w:val="24"/>
                <w:szCs w:val="24"/>
              </w:rPr>
              <w:t>od match? Do you have any preferred pairing system or a</w:t>
            </w:r>
            <w:r w:rsidR="00073043" w:rsidRPr="008977C1">
              <w:rPr>
                <w:rFonts w:ascii="Times New Roman" w:hAnsi="Times New Roman" w:cs="Times New Roman"/>
                <w:sz w:val="24"/>
                <w:szCs w:val="24"/>
              </w:rPr>
              <w:t xml:space="preserve">ny factors </w:t>
            </w:r>
            <w:r w:rsidR="00E65AA0" w:rsidRPr="008977C1">
              <w:rPr>
                <w:rFonts w:ascii="Times New Roman" w:hAnsi="Times New Roman" w:cs="Times New Roman"/>
                <w:sz w:val="24"/>
                <w:szCs w:val="24"/>
              </w:rPr>
              <w:t xml:space="preserve">that </w:t>
            </w:r>
            <w:r w:rsidR="00073043" w:rsidRPr="008977C1">
              <w:rPr>
                <w:rFonts w:ascii="Times New Roman" w:hAnsi="Times New Roman" w:cs="Times New Roman"/>
                <w:sz w:val="24"/>
                <w:szCs w:val="24"/>
              </w:rPr>
              <w:t>we should take into consideration?</w:t>
            </w:r>
          </w:p>
        </w:tc>
      </w:tr>
      <w:tr w:rsidR="00073043" w:rsidRPr="008977C1" w14:paraId="40FFE5B6" w14:textId="77777777" w:rsidTr="00BD4446">
        <w:tc>
          <w:tcPr>
            <w:tcW w:w="1345" w:type="dxa"/>
          </w:tcPr>
          <w:p w14:paraId="7358C22F" w14:textId="77777777" w:rsidR="00073043" w:rsidRPr="008977C1" w:rsidRDefault="00073043" w:rsidP="0088721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2F1E85CD" w14:textId="77777777" w:rsidR="00073043" w:rsidRPr="008977C1" w:rsidRDefault="00E65AA0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977C1">
              <w:rPr>
                <w:rFonts w:ascii="Times New Roman" w:hAnsi="Times New Roman" w:cs="Times New Roman"/>
                <w:sz w:val="24"/>
              </w:rPr>
              <w:t>How do you find the postnatal care provided to you by the hospital?</w:t>
            </w:r>
          </w:p>
        </w:tc>
      </w:tr>
      <w:tr w:rsidR="00073043" w:rsidRPr="008977C1" w14:paraId="093D32A8" w14:textId="77777777" w:rsidTr="0002219C">
        <w:tc>
          <w:tcPr>
            <w:tcW w:w="1345" w:type="dxa"/>
            <w:tcBorders>
              <w:bottom w:val="single" w:sz="12" w:space="0" w:color="auto"/>
            </w:tcBorders>
          </w:tcPr>
          <w:p w14:paraId="341C4199" w14:textId="77777777" w:rsidR="00073043" w:rsidRPr="008977C1" w:rsidRDefault="00073043" w:rsidP="0088721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  <w:tcBorders>
              <w:bottom w:val="single" w:sz="12" w:space="0" w:color="auto"/>
            </w:tcBorders>
          </w:tcPr>
          <w:p w14:paraId="3B0D5330" w14:textId="77777777" w:rsidR="00073043" w:rsidRPr="008977C1" w:rsidRDefault="00E65AA0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977C1">
              <w:rPr>
                <w:rFonts w:ascii="Times New Roman" w:hAnsi="Times New Roman" w:cs="Times New Roman"/>
                <w:sz w:val="24"/>
              </w:rPr>
              <w:t>Do you have any suggest</w:t>
            </w:r>
            <w:r w:rsidR="00874472" w:rsidRPr="008977C1">
              <w:rPr>
                <w:rFonts w:ascii="Times New Roman" w:hAnsi="Times New Roman" w:cs="Times New Roman"/>
                <w:sz w:val="24"/>
              </w:rPr>
              <w:t>ions for the improvement of post</w:t>
            </w:r>
            <w:r w:rsidRPr="008977C1">
              <w:rPr>
                <w:rFonts w:ascii="Times New Roman" w:hAnsi="Times New Roman" w:cs="Times New Roman"/>
                <w:sz w:val="24"/>
              </w:rPr>
              <w:t>natal support provided to you?</w:t>
            </w:r>
          </w:p>
        </w:tc>
      </w:tr>
    </w:tbl>
    <w:p w14:paraId="0BCCFED2" w14:textId="77777777" w:rsidR="00E65AA0" w:rsidRPr="00BD4446" w:rsidRDefault="00E65AA0" w:rsidP="00BD444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52588313" w14:textId="77777777" w:rsidR="00E65AA0" w:rsidRPr="00BD4446" w:rsidRDefault="00E65AA0" w:rsidP="00BD444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D4446">
        <w:rPr>
          <w:rFonts w:ascii="Times New Roman" w:hAnsi="Times New Roman" w:cs="Times New Roman"/>
          <w:sz w:val="24"/>
          <w:lang w:val="en-US"/>
        </w:rPr>
        <w:br w:type="page"/>
      </w:r>
    </w:p>
    <w:p w14:paraId="28A94001" w14:textId="717BA047" w:rsidR="00E65AA0" w:rsidRPr="00BD4446" w:rsidRDefault="00E65AA0" w:rsidP="00BD4446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7671"/>
      </w:tblGrid>
      <w:tr w:rsidR="00E65AA0" w:rsidRPr="00BD4446" w14:paraId="65F161F3" w14:textId="77777777" w:rsidTr="0002219C">
        <w:tc>
          <w:tcPr>
            <w:tcW w:w="1345" w:type="dxa"/>
            <w:tcBorders>
              <w:top w:val="single" w:sz="12" w:space="0" w:color="auto"/>
              <w:bottom w:val="single" w:sz="4" w:space="0" w:color="auto"/>
            </w:tcBorders>
          </w:tcPr>
          <w:p w14:paraId="00092083" w14:textId="77777777" w:rsidR="00E65AA0" w:rsidRPr="00BD4446" w:rsidRDefault="00E65AA0" w:rsidP="0088721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D4446">
              <w:rPr>
                <w:rFonts w:ascii="Times New Roman" w:hAnsi="Times New Roman" w:cs="Times New Roman"/>
                <w:b/>
                <w:sz w:val="24"/>
                <w:lang w:val="en-US"/>
              </w:rPr>
              <w:t>No.</w:t>
            </w:r>
          </w:p>
        </w:tc>
        <w:tc>
          <w:tcPr>
            <w:tcW w:w="7671" w:type="dxa"/>
            <w:tcBorders>
              <w:top w:val="single" w:sz="12" w:space="0" w:color="auto"/>
              <w:bottom w:val="single" w:sz="4" w:space="0" w:color="auto"/>
            </w:tcBorders>
          </w:tcPr>
          <w:p w14:paraId="7930F344" w14:textId="1DF595AC" w:rsidR="00E65AA0" w:rsidRPr="00BD4446" w:rsidRDefault="00E65AA0" w:rsidP="0088721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D4446">
              <w:rPr>
                <w:rFonts w:ascii="Times New Roman" w:hAnsi="Times New Roman" w:cs="Times New Roman"/>
                <w:b/>
                <w:sz w:val="24"/>
                <w:lang w:val="en-US"/>
              </w:rPr>
              <w:t>Probing Questions</w:t>
            </w:r>
            <w:r w:rsidR="00FE739C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(Peer volunteers)</w:t>
            </w:r>
          </w:p>
        </w:tc>
      </w:tr>
      <w:tr w:rsidR="00E65AA0" w:rsidRPr="00BD4446" w14:paraId="2A0E239B" w14:textId="77777777" w:rsidTr="0002219C">
        <w:tc>
          <w:tcPr>
            <w:tcW w:w="1345" w:type="dxa"/>
            <w:tcBorders>
              <w:top w:val="single" w:sz="4" w:space="0" w:color="auto"/>
            </w:tcBorders>
          </w:tcPr>
          <w:p w14:paraId="7847A4A1" w14:textId="77777777" w:rsidR="00E65AA0" w:rsidRPr="00BD4446" w:rsidRDefault="00E65AA0" w:rsidP="0088721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  <w:tcBorders>
              <w:top w:val="single" w:sz="4" w:space="0" w:color="auto"/>
            </w:tcBorders>
          </w:tcPr>
          <w:p w14:paraId="6F83B044" w14:textId="49E7D642" w:rsidR="00E65AA0" w:rsidRPr="00BD4446" w:rsidRDefault="00E65AA0" w:rsidP="0088721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D4446">
              <w:rPr>
                <w:rFonts w:ascii="Times New Roman" w:hAnsi="Times New Roman" w:cs="Times New Roman"/>
                <w:sz w:val="24"/>
                <w:lang w:val="en-US"/>
              </w:rPr>
              <w:t xml:space="preserve">How did you find the training given to you? Was it good? In what way? </w:t>
            </w:r>
            <w:r w:rsidR="00A02D2F">
              <w:rPr>
                <w:rFonts w:ascii="Times New Roman" w:hAnsi="Times New Roman" w:cs="Times New Roman"/>
                <w:sz w:val="24"/>
                <w:lang w:val="en-US"/>
              </w:rPr>
              <w:t>If ‘n</w:t>
            </w:r>
            <w:r w:rsidRPr="00BD4446">
              <w:rPr>
                <w:rFonts w:ascii="Times New Roman" w:hAnsi="Times New Roman" w:cs="Times New Roman"/>
                <w:sz w:val="24"/>
                <w:lang w:val="en-US"/>
              </w:rPr>
              <w:t>ot so good</w:t>
            </w:r>
            <w:r w:rsidR="00A02D2F">
              <w:rPr>
                <w:rFonts w:ascii="Times New Roman" w:hAnsi="Times New Roman" w:cs="Times New Roman"/>
                <w:sz w:val="24"/>
                <w:lang w:val="en-US"/>
              </w:rPr>
              <w:t>’</w:t>
            </w:r>
            <w:r w:rsidRPr="00BD4446">
              <w:rPr>
                <w:rFonts w:ascii="Times New Roman" w:hAnsi="Times New Roman" w:cs="Times New Roman"/>
                <w:sz w:val="24"/>
                <w:lang w:val="en-US"/>
              </w:rPr>
              <w:t>, why?</w:t>
            </w:r>
          </w:p>
        </w:tc>
      </w:tr>
      <w:tr w:rsidR="00E65AA0" w:rsidRPr="00BD4446" w14:paraId="1662D179" w14:textId="77777777" w:rsidTr="0002219C">
        <w:tc>
          <w:tcPr>
            <w:tcW w:w="1345" w:type="dxa"/>
          </w:tcPr>
          <w:p w14:paraId="7B78B15E" w14:textId="77777777" w:rsidR="00E65AA0" w:rsidRPr="00BD4446" w:rsidRDefault="00E65AA0" w:rsidP="0088721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60396EF7" w14:textId="3C23EC7E" w:rsidR="00E65AA0" w:rsidRPr="00BD4446" w:rsidRDefault="00E65AA0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4446">
              <w:rPr>
                <w:rFonts w:ascii="Times New Roman" w:hAnsi="Times New Roman" w:cs="Times New Roman"/>
                <w:sz w:val="24"/>
              </w:rPr>
              <w:t>How did you f</w:t>
            </w:r>
            <w:r w:rsidR="00E668A4">
              <w:rPr>
                <w:rFonts w:ascii="Times New Roman" w:hAnsi="Times New Roman" w:cs="Times New Roman"/>
                <w:sz w:val="24"/>
              </w:rPr>
              <w:t xml:space="preserve">ind </w:t>
            </w:r>
            <w:r w:rsidR="00E668A4" w:rsidRPr="008977C1">
              <w:rPr>
                <w:rFonts w:ascii="Times New Roman" w:hAnsi="Times New Roman" w:cs="Times New Roman"/>
                <w:sz w:val="24"/>
              </w:rPr>
              <w:t>the delivery of</w:t>
            </w:r>
            <w:r w:rsidRPr="008977C1">
              <w:rPr>
                <w:rFonts w:ascii="Times New Roman" w:hAnsi="Times New Roman" w:cs="Times New Roman"/>
                <w:sz w:val="24"/>
              </w:rPr>
              <w:t xml:space="preserve"> this intervention</w:t>
            </w:r>
            <w:r w:rsidRPr="00BD4446">
              <w:rPr>
                <w:rFonts w:ascii="Times New Roman" w:hAnsi="Times New Roman" w:cs="Times New Roman"/>
                <w:sz w:val="24"/>
              </w:rPr>
              <w:t>?</w:t>
            </w:r>
          </w:p>
        </w:tc>
      </w:tr>
      <w:tr w:rsidR="00E65AA0" w:rsidRPr="00BD4446" w14:paraId="5862A7C6" w14:textId="77777777" w:rsidTr="0002219C">
        <w:tc>
          <w:tcPr>
            <w:tcW w:w="1345" w:type="dxa"/>
          </w:tcPr>
          <w:p w14:paraId="680ADD54" w14:textId="77777777" w:rsidR="00E65AA0" w:rsidRPr="00BD4446" w:rsidRDefault="00E65AA0" w:rsidP="0088721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03D9DF92" w14:textId="2D032CC8" w:rsidR="00E65AA0" w:rsidRPr="00BD4446" w:rsidRDefault="00E65AA0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4446">
              <w:rPr>
                <w:rFonts w:ascii="Times New Roman" w:hAnsi="Times New Roman" w:cs="Times New Roman"/>
                <w:sz w:val="24"/>
              </w:rPr>
              <w:t xml:space="preserve">Did you face any difficulties? </w:t>
            </w:r>
            <w:r w:rsidR="00A02D2F">
              <w:rPr>
                <w:rFonts w:ascii="Times New Roman" w:hAnsi="Times New Roman" w:cs="Times New Roman"/>
                <w:sz w:val="24"/>
              </w:rPr>
              <w:t>If ‘y</w:t>
            </w:r>
            <w:r w:rsidRPr="00BD4446">
              <w:rPr>
                <w:rFonts w:ascii="Times New Roman" w:hAnsi="Times New Roman" w:cs="Times New Roman"/>
                <w:sz w:val="24"/>
              </w:rPr>
              <w:t>es</w:t>
            </w:r>
            <w:r w:rsidR="00A02D2F">
              <w:rPr>
                <w:rFonts w:ascii="Times New Roman" w:hAnsi="Times New Roman" w:cs="Times New Roman"/>
                <w:sz w:val="24"/>
              </w:rPr>
              <w:t>’</w:t>
            </w:r>
            <w:r w:rsidRPr="00BD4446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A02D2F">
              <w:rPr>
                <w:rFonts w:ascii="Times New Roman" w:hAnsi="Times New Roman" w:cs="Times New Roman"/>
                <w:sz w:val="24"/>
              </w:rPr>
              <w:t>can you give an example</w:t>
            </w:r>
            <w:r w:rsidRPr="00BD4446">
              <w:rPr>
                <w:rFonts w:ascii="Times New Roman" w:hAnsi="Times New Roman" w:cs="Times New Roman"/>
                <w:sz w:val="24"/>
              </w:rPr>
              <w:t>? How did you overcome it?</w:t>
            </w:r>
          </w:p>
        </w:tc>
      </w:tr>
      <w:tr w:rsidR="00E65AA0" w:rsidRPr="00BD4446" w14:paraId="73F54D2D" w14:textId="77777777" w:rsidTr="0002219C">
        <w:tc>
          <w:tcPr>
            <w:tcW w:w="1345" w:type="dxa"/>
          </w:tcPr>
          <w:p w14:paraId="5BCB388F" w14:textId="77777777" w:rsidR="00E65AA0" w:rsidRPr="00BD4446" w:rsidRDefault="00E65AA0" w:rsidP="0088721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1E45B9CA" w14:textId="6DD9AE0D" w:rsidR="00E65AA0" w:rsidRPr="00BD4446" w:rsidRDefault="00E65AA0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4446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="002F499B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BD4446">
              <w:rPr>
                <w:rFonts w:ascii="Times New Roman" w:hAnsi="Times New Roman" w:cs="Times New Roman"/>
                <w:sz w:val="24"/>
                <w:szCs w:val="24"/>
              </w:rPr>
              <w:t xml:space="preserve"> your interactions with the mothers?</w:t>
            </w:r>
          </w:p>
        </w:tc>
      </w:tr>
      <w:tr w:rsidR="00E65AA0" w:rsidRPr="00BD4446" w14:paraId="24B9F5A8" w14:textId="77777777" w:rsidTr="0002219C">
        <w:tc>
          <w:tcPr>
            <w:tcW w:w="1345" w:type="dxa"/>
          </w:tcPr>
          <w:p w14:paraId="249EAC8A" w14:textId="77777777" w:rsidR="00E65AA0" w:rsidRPr="00BD4446" w:rsidRDefault="00E65AA0" w:rsidP="0088721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764DE0E7" w14:textId="77777777" w:rsidR="00E65AA0" w:rsidRPr="00BD4446" w:rsidRDefault="00E65AA0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4446">
              <w:rPr>
                <w:rFonts w:ascii="Times New Roman" w:hAnsi="Times New Roman" w:cs="Times New Roman"/>
                <w:sz w:val="24"/>
              </w:rPr>
              <w:t>How did you find your role as a volunteer?</w:t>
            </w:r>
          </w:p>
        </w:tc>
      </w:tr>
      <w:tr w:rsidR="00E65AA0" w:rsidRPr="00BD4446" w14:paraId="2BC1D713" w14:textId="77777777" w:rsidTr="0002219C">
        <w:tc>
          <w:tcPr>
            <w:tcW w:w="1345" w:type="dxa"/>
          </w:tcPr>
          <w:p w14:paraId="0D11EBB3" w14:textId="77777777" w:rsidR="00E65AA0" w:rsidRPr="00BD4446" w:rsidRDefault="00E65AA0" w:rsidP="0088721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038BF850" w14:textId="69F35701" w:rsidR="00E65AA0" w:rsidRPr="00BD4446" w:rsidRDefault="00E65AA0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4446">
              <w:rPr>
                <w:rFonts w:ascii="Times New Roman" w:hAnsi="Times New Roman" w:cs="Times New Roman"/>
                <w:sz w:val="24"/>
              </w:rPr>
              <w:t>Did volunteering and participation in this study ha</w:t>
            </w:r>
            <w:r w:rsidR="00A02D2F">
              <w:rPr>
                <w:rFonts w:ascii="Times New Roman" w:hAnsi="Times New Roman" w:cs="Times New Roman"/>
                <w:sz w:val="24"/>
              </w:rPr>
              <w:t>ve</w:t>
            </w:r>
            <w:r w:rsidRPr="00BD4446">
              <w:rPr>
                <w:rFonts w:ascii="Times New Roman" w:hAnsi="Times New Roman" w:cs="Times New Roman"/>
                <w:sz w:val="24"/>
              </w:rPr>
              <w:t xml:space="preserve"> any effects on you?</w:t>
            </w:r>
            <w:r w:rsidRPr="00BD4446">
              <w:rPr>
                <w:rFonts w:ascii="Times New Roman" w:hAnsi="Times New Roman" w:cs="Times New Roman"/>
              </w:rPr>
              <w:t xml:space="preserve"> </w:t>
            </w:r>
            <w:r w:rsidRPr="00BD4446">
              <w:rPr>
                <w:rFonts w:ascii="Times New Roman" w:hAnsi="Times New Roman" w:cs="Times New Roman"/>
                <w:sz w:val="24"/>
              </w:rPr>
              <w:t>Positive/negative? In what way?</w:t>
            </w:r>
          </w:p>
        </w:tc>
      </w:tr>
      <w:tr w:rsidR="00E65AA0" w:rsidRPr="00BD4446" w14:paraId="5734BDA2" w14:textId="77777777" w:rsidTr="0002219C">
        <w:tc>
          <w:tcPr>
            <w:tcW w:w="1345" w:type="dxa"/>
          </w:tcPr>
          <w:p w14:paraId="4664CEB7" w14:textId="77777777" w:rsidR="00E65AA0" w:rsidRPr="00BD4446" w:rsidRDefault="00E65AA0" w:rsidP="0088721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245B2204" w14:textId="375DB427" w:rsidR="00E65AA0" w:rsidRPr="00BD4446" w:rsidRDefault="00E65AA0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4446">
              <w:rPr>
                <w:rFonts w:ascii="Times New Roman" w:hAnsi="Times New Roman" w:cs="Times New Roman"/>
                <w:sz w:val="24"/>
              </w:rPr>
              <w:t xml:space="preserve">Do you think it is beneficial to support mothers by laypersons like yourself in </w:t>
            </w:r>
            <w:r w:rsidR="00A02D2F">
              <w:rPr>
                <w:rFonts w:ascii="Times New Roman" w:hAnsi="Times New Roman" w:cs="Times New Roman"/>
                <w:sz w:val="24"/>
              </w:rPr>
              <w:t xml:space="preserve">the </w:t>
            </w:r>
            <w:r w:rsidRPr="00BD4446">
              <w:rPr>
                <w:rFonts w:ascii="Times New Roman" w:hAnsi="Times New Roman" w:cs="Times New Roman"/>
                <w:sz w:val="24"/>
              </w:rPr>
              <w:t>future? Why?</w:t>
            </w:r>
          </w:p>
        </w:tc>
      </w:tr>
      <w:tr w:rsidR="00E65AA0" w:rsidRPr="00BD4446" w14:paraId="521B5BB0" w14:textId="77777777" w:rsidTr="0002219C">
        <w:tc>
          <w:tcPr>
            <w:tcW w:w="1345" w:type="dxa"/>
          </w:tcPr>
          <w:p w14:paraId="1D5BC2F3" w14:textId="77777777" w:rsidR="00E65AA0" w:rsidRPr="00BD4446" w:rsidRDefault="00E65AA0" w:rsidP="0088721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</w:tcPr>
          <w:p w14:paraId="6452A89C" w14:textId="77777777" w:rsidR="00E65AA0" w:rsidRPr="00BD4446" w:rsidRDefault="00BD4446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4446">
              <w:rPr>
                <w:rFonts w:ascii="Times New Roman" w:hAnsi="Times New Roman" w:cs="Times New Roman"/>
                <w:sz w:val="24"/>
              </w:rPr>
              <w:t>What were the strengths and weaknesses of this intervention program?</w:t>
            </w:r>
          </w:p>
        </w:tc>
      </w:tr>
      <w:tr w:rsidR="00E65AA0" w:rsidRPr="00BD4446" w14:paraId="06CE245E" w14:textId="77777777" w:rsidTr="0002219C">
        <w:tc>
          <w:tcPr>
            <w:tcW w:w="1345" w:type="dxa"/>
            <w:tcBorders>
              <w:bottom w:val="single" w:sz="12" w:space="0" w:color="auto"/>
            </w:tcBorders>
          </w:tcPr>
          <w:p w14:paraId="7E9941CE" w14:textId="77777777" w:rsidR="00E65AA0" w:rsidRPr="00BD4446" w:rsidRDefault="00E65AA0" w:rsidP="0088721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671" w:type="dxa"/>
            <w:tcBorders>
              <w:bottom w:val="single" w:sz="12" w:space="0" w:color="auto"/>
            </w:tcBorders>
          </w:tcPr>
          <w:p w14:paraId="587E77FE" w14:textId="77777777" w:rsidR="00E65AA0" w:rsidRPr="00BD4446" w:rsidRDefault="00BD4446" w:rsidP="008872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4446">
              <w:rPr>
                <w:rFonts w:ascii="Times New Roman" w:hAnsi="Times New Roman" w:cs="Times New Roman"/>
                <w:sz w:val="24"/>
                <w:szCs w:val="24"/>
              </w:rPr>
              <w:t>Do you have any suggestions for the improvement of this intervention?</w:t>
            </w:r>
          </w:p>
        </w:tc>
      </w:tr>
    </w:tbl>
    <w:p w14:paraId="2D55DC80" w14:textId="77777777" w:rsidR="00850C37" w:rsidRPr="00850C37" w:rsidRDefault="00850C37">
      <w:pPr>
        <w:rPr>
          <w:sz w:val="24"/>
          <w:lang w:val="en-US"/>
        </w:rPr>
      </w:pPr>
    </w:p>
    <w:sectPr w:rsidR="00850C37" w:rsidRPr="00850C3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7DFC38" w16cid:durableId="1F9E3FCA"/>
  <w16cid:commentId w16cid:paraId="5C307B8D" w16cid:durableId="1F9E3FED"/>
  <w16cid:commentId w16cid:paraId="13AB6368" w16cid:durableId="1F9E3FF5"/>
  <w16cid:commentId w16cid:paraId="1FA02900" w16cid:durableId="1F9E40A3"/>
  <w16cid:commentId w16cid:paraId="07F05AEE" w16cid:durableId="1F9E40D0"/>
  <w16cid:commentId w16cid:paraId="56EEF804" w16cid:durableId="1FA5027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71356"/>
    <w:multiLevelType w:val="hybridMultilevel"/>
    <w:tmpl w:val="315AA4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100818"/>
    <w:multiLevelType w:val="hybridMultilevel"/>
    <w:tmpl w:val="315AA4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A538A0"/>
    <w:multiLevelType w:val="hybridMultilevel"/>
    <w:tmpl w:val="315AA4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C37"/>
    <w:rsid w:val="0002219C"/>
    <w:rsid w:val="00073043"/>
    <w:rsid w:val="002F499B"/>
    <w:rsid w:val="003B5111"/>
    <w:rsid w:val="004626B2"/>
    <w:rsid w:val="006512AD"/>
    <w:rsid w:val="00850C37"/>
    <w:rsid w:val="00874472"/>
    <w:rsid w:val="00887213"/>
    <w:rsid w:val="008977C1"/>
    <w:rsid w:val="008C1D59"/>
    <w:rsid w:val="00A02D2F"/>
    <w:rsid w:val="00BD4446"/>
    <w:rsid w:val="00E65AA0"/>
    <w:rsid w:val="00E668A4"/>
    <w:rsid w:val="00FE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1E7B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C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50C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2D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D2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2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D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D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D2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C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50C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2D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D2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2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D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D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D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0</Words>
  <Characters>1917</Characters>
  <Application>Microsoft Macintosh Word</Application>
  <DocSecurity>0</DocSecurity>
  <Lines>3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anza Debby Ng</dc:creator>
  <cp:keywords/>
  <dc:description/>
  <cp:lastModifiedBy>Esperanza Debby Ng</cp:lastModifiedBy>
  <cp:revision>2</cp:revision>
  <dcterms:created xsi:type="dcterms:W3CDTF">2019-06-20T03:07:00Z</dcterms:created>
  <dcterms:modified xsi:type="dcterms:W3CDTF">2019-06-20T03:07:00Z</dcterms:modified>
</cp:coreProperties>
</file>